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7CACF" w14:textId="0EDF5DEA" w:rsidR="00453707" w:rsidRDefault="005119DA" w:rsidP="00453707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453707" w:rsidRPr="006D3B17">
        <w:rPr>
          <w:rFonts w:ascii="Times New Roman" w:hAnsi="Times New Roman" w:cs="Times New Roman"/>
          <w:b/>
        </w:rPr>
        <w:t xml:space="preserve"> 2. </w:t>
      </w:r>
      <w:r w:rsidR="00453707">
        <w:rPr>
          <w:rFonts w:ascii="Times New Roman" w:hAnsi="Times New Roman" w:cs="Times New Roman"/>
          <w:b/>
        </w:rPr>
        <w:t>Potentially Inappropriate Medications and Therapy Classes, Study Sample, Observation Period</w:t>
      </w:r>
    </w:p>
    <w:tbl>
      <w:tblPr>
        <w:tblW w:w="7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857"/>
        <w:gridCol w:w="2485"/>
        <w:gridCol w:w="1358"/>
      </w:tblGrid>
      <w:tr w:rsidR="00453707" w:rsidRPr="003A656E" w14:paraId="72E6F464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D0C247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CE-inhibitors</w:t>
            </w:r>
          </w:p>
        </w:tc>
        <w:tc>
          <w:tcPr>
            <w:tcW w:w="85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5E0D6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94DFA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enazepril</w:t>
            </w:r>
          </w:p>
        </w:tc>
        <w:tc>
          <w:tcPr>
            <w:tcW w:w="13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55F0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12861</w:t>
            </w:r>
          </w:p>
        </w:tc>
      </w:tr>
      <w:tr w:rsidR="00453707" w:rsidRPr="003A656E" w14:paraId="484F59B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13AA0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11C13E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35642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apto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5126E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382</w:t>
            </w:r>
          </w:p>
        </w:tc>
      </w:tr>
      <w:tr w:rsidR="00453707" w:rsidRPr="003A656E" w14:paraId="0C1D922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731B8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98CF78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00032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nala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86C41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72326</w:t>
            </w:r>
          </w:p>
        </w:tc>
      </w:tr>
      <w:tr w:rsidR="00453707" w:rsidRPr="003A656E" w14:paraId="72AB14D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57DB0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1F463E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A8FD3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osinopri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07FE1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699</w:t>
            </w:r>
          </w:p>
        </w:tc>
      </w:tr>
      <w:tr w:rsidR="00453707" w:rsidRPr="003A656E" w14:paraId="748C170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84B523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C9D3D2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3EE3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isino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9FB91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48006</w:t>
            </w:r>
          </w:p>
        </w:tc>
      </w:tr>
      <w:tr w:rsidR="00453707" w:rsidRPr="003A656E" w14:paraId="46D1F0C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D5C043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E1B87E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3895E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oexipri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DBD6F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89</w:t>
            </w:r>
          </w:p>
        </w:tc>
      </w:tr>
      <w:tr w:rsidR="00453707" w:rsidRPr="003A656E" w14:paraId="443E2B8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F10087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520E6B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3ECFB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erindo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B3A1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602</w:t>
            </w:r>
          </w:p>
        </w:tc>
      </w:tr>
      <w:tr w:rsidR="00453707" w:rsidRPr="003A656E" w14:paraId="17BA93A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018CFF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2EFA64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CAC05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Quina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40CB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3802</w:t>
            </w:r>
          </w:p>
        </w:tc>
      </w:tr>
      <w:tr w:rsidR="00453707" w:rsidRPr="003A656E" w14:paraId="2DBECE5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BBF571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67CFD0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02B55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Rami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F41B0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05487</w:t>
            </w:r>
          </w:p>
        </w:tc>
      </w:tr>
      <w:tr w:rsidR="00453707" w:rsidRPr="003A656E" w14:paraId="3BC4EBE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BFF9D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84272C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3B2EE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andolapr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82A37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402</w:t>
            </w:r>
          </w:p>
        </w:tc>
      </w:tr>
      <w:tr w:rsidR="00453707" w:rsidRPr="003A656E" w14:paraId="2CF8831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C9A220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0185A1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44B4E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3DD545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94956</w:t>
            </w:r>
          </w:p>
        </w:tc>
      </w:tr>
      <w:tr w:rsidR="00453707" w:rsidRPr="003A656E" w14:paraId="6827D6B6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C8DC4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lpha-blocker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B72CA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3866C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oxazos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CC641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3661</w:t>
            </w:r>
          </w:p>
        </w:tc>
      </w:tr>
      <w:tr w:rsidR="00453707" w:rsidRPr="003A656E" w14:paraId="3A7433E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64EB9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AEFA2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BEFB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azos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BCFE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655</w:t>
            </w:r>
          </w:p>
        </w:tc>
      </w:tr>
      <w:tr w:rsidR="00453707" w:rsidRPr="003A656E" w14:paraId="3EB28BD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F6ED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0D614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59ED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erazos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F972B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8006</w:t>
            </w:r>
          </w:p>
        </w:tc>
      </w:tr>
      <w:tr w:rsidR="00453707" w:rsidRPr="003A656E" w14:paraId="1178217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AB2A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88168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D42A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C6D8AF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28322</w:t>
            </w:r>
          </w:p>
        </w:tc>
      </w:tr>
      <w:tr w:rsidR="00453707" w:rsidRPr="003A656E" w14:paraId="73EDF7D8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A9551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lpha2 agonist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32DC7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401A5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nid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3F716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6655</w:t>
            </w:r>
          </w:p>
        </w:tc>
      </w:tr>
      <w:tr w:rsidR="00453707" w:rsidRPr="003A656E" w14:paraId="4A7D9A6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4A169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51D29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097B2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Guanfac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C6176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168</w:t>
            </w:r>
          </w:p>
        </w:tc>
      </w:tr>
      <w:tr w:rsidR="00453707" w:rsidRPr="003A656E" w14:paraId="4310F8D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9900D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C114F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4EF73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ethyldopa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6DDF0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238</w:t>
            </w:r>
          </w:p>
        </w:tc>
      </w:tr>
      <w:tr w:rsidR="00453707" w:rsidRPr="003A656E" w14:paraId="3AF474F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28056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645FC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BBAFB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7509F1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56061</w:t>
            </w:r>
          </w:p>
        </w:tc>
      </w:tr>
      <w:tr w:rsidR="00453707" w:rsidRPr="003A656E" w14:paraId="40E9A93E" w14:textId="77777777" w:rsidTr="00E82963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37533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arrhythmic</w:t>
            </w:r>
          </w:p>
        </w:tc>
        <w:tc>
          <w:tcPr>
            <w:tcW w:w="8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801CA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D80AF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sopyramid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C284B9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915</w:t>
            </w:r>
          </w:p>
        </w:tc>
      </w:tr>
      <w:tr w:rsidR="00453707" w:rsidRPr="003A656E" w14:paraId="6B3C22AF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0E75E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depressant –MAOI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CD28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87845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socarboxazid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EC1D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53707" w:rsidRPr="003A656E" w14:paraId="57FD650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0B83E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CFA6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31AE3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henel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F6754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</w:tr>
      <w:tr w:rsidR="00453707" w:rsidRPr="003A656E" w14:paraId="4BB7E2C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19A7A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41203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B7D851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elegi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67BC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846</w:t>
            </w:r>
          </w:p>
        </w:tc>
      </w:tr>
      <w:tr w:rsidR="00453707" w:rsidRPr="003A656E" w14:paraId="2185C2B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83C96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2D352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0A6AC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anylcypro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AE733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</w:tr>
      <w:tr w:rsidR="00453707" w:rsidRPr="003A656E" w14:paraId="4CD7683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8ADA5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E8085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95A4D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7E08EE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787</w:t>
            </w:r>
          </w:p>
        </w:tc>
      </w:tr>
      <w:tr w:rsidR="00453707" w:rsidRPr="003A656E" w14:paraId="1FA9C8DF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C52C8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depressants – other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4B126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0E234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upropio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6C529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4443</w:t>
            </w:r>
          </w:p>
        </w:tc>
      </w:tr>
      <w:tr w:rsidR="00453707" w:rsidRPr="003A656E" w14:paraId="3F244CC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8BCE3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1728DC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B548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B508E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1303</w:t>
            </w:r>
          </w:p>
        </w:tc>
      </w:tr>
      <w:tr w:rsidR="00453707" w:rsidRPr="003A656E" w14:paraId="2AC6BCD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A16E1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094A5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769B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efazo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41863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794</w:t>
            </w:r>
          </w:p>
        </w:tc>
      </w:tr>
      <w:tr w:rsidR="00453707" w:rsidRPr="003A656E" w14:paraId="4773F3A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46EA7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9E45E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EB905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azo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0E58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5518</w:t>
            </w:r>
          </w:p>
        </w:tc>
      </w:tr>
      <w:tr w:rsidR="00453707" w:rsidRPr="003A656E" w14:paraId="488F0B3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56E7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F126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6CA5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ortioxet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1FC3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58</w:t>
            </w:r>
          </w:p>
        </w:tc>
      </w:tr>
      <w:tr w:rsidR="00453707" w:rsidRPr="003A656E" w14:paraId="5D923EF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AEC2A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6D7F6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BDF90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7081E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54716</w:t>
            </w:r>
          </w:p>
        </w:tc>
      </w:tr>
      <w:tr w:rsidR="00453707" w:rsidRPr="003A656E" w14:paraId="4B1A27A4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8769A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depressants – SSRI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EDA55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EC6A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italopr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AD22B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70520</w:t>
            </w:r>
          </w:p>
        </w:tc>
      </w:tr>
      <w:tr w:rsidR="00453707" w:rsidRPr="003A656E" w14:paraId="40F999F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6F91E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3CFDC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E13B6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B08C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30178</w:t>
            </w:r>
          </w:p>
        </w:tc>
      </w:tr>
      <w:tr w:rsidR="00453707" w:rsidRPr="003A656E" w14:paraId="5841CB8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93E73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198D4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4CEED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74CF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2344</w:t>
            </w:r>
          </w:p>
        </w:tc>
      </w:tr>
      <w:tr w:rsidR="00453707" w:rsidRPr="003A656E" w14:paraId="0A9AFCD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2B204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8199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DAA67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luvox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30723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94</w:t>
            </w:r>
          </w:p>
        </w:tc>
      </w:tr>
      <w:tr w:rsidR="00453707" w:rsidRPr="003A656E" w14:paraId="02A7F91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E3129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4DB53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2E41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9C0CE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4504</w:t>
            </w:r>
          </w:p>
        </w:tc>
      </w:tr>
      <w:tr w:rsidR="00453707" w:rsidRPr="003A656E" w14:paraId="4EDA6EB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0B0A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A807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3E0A5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2072A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17655</w:t>
            </w:r>
          </w:p>
        </w:tc>
      </w:tr>
      <w:tr w:rsidR="00453707" w:rsidRPr="003A656E" w14:paraId="6C534DB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D5DA3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2230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B5006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ilazo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DC5FC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420</w:t>
            </w:r>
          </w:p>
        </w:tc>
      </w:tr>
      <w:tr w:rsidR="00453707" w:rsidRPr="003A656E" w14:paraId="51AAD1B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2D8C84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876C1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4B49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A5889C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105015</w:t>
            </w:r>
          </w:p>
        </w:tc>
      </w:tr>
      <w:tr w:rsidR="00453707" w:rsidRPr="003A656E" w14:paraId="353E8BE2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3C305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depressants – Tricycl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16A7A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29D6A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mitripty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1BC41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5361</w:t>
            </w:r>
          </w:p>
        </w:tc>
      </w:tr>
      <w:tr w:rsidR="00453707" w:rsidRPr="003A656E" w14:paraId="00AA20B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893BA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C2A51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843AC3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moxa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32531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</w:tr>
      <w:tr w:rsidR="00453707" w:rsidRPr="003A656E" w14:paraId="6529807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B5453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2D7F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81A7D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mip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10737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82</w:t>
            </w:r>
          </w:p>
        </w:tc>
      </w:tr>
      <w:tr w:rsidR="00453707" w:rsidRPr="003A656E" w14:paraId="7FD09BB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31CA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2785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310B2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esip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86860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020</w:t>
            </w:r>
          </w:p>
        </w:tc>
      </w:tr>
      <w:tr w:rsidR="00453707" w:rsidRPr="003A656E" w14:paraId="5DD51E5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F2F8A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3AD1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F72AF2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oxep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B618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3501</w:t>
            </w:r>
          </w:p>
        </w:tc>
      </w:tr>
      <w:tr w:rsidR="00453707" w:rsidRPr="003A656E" w14:paraId="77F9D28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F8CCC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D5202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401A1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mip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34CF1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871</w:t>
            </w:r>
          </w:p>
        </w:tc>
      </w:tr>
      <w:tr w:rsidR="00453707" w:rsidRPr="003A656E" w14:paraId="5186AEA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0DE30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CB4BB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23E8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ortripty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A69A9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4764</w:t>
            </w:r>
          </w:p>
        </w:tc>
      </w:tr>
      <w:tr w:rsidR="00453707" w:rsidRPr="003A656E" w14:paraId="212956C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E76EA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8BB2C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57A25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otripty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FCAA9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</w:tr>
      <w:tr w:rsidR="00453707" w:rsidRPr="003A656E" w14:paraId="371AD13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F29D5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8A90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D981A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imip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4F3E6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453707" w:rsidRPr="003A656E" w14:paraId="39E8D2B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D9CB8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61E6F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E755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3D33D7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2197</w:t>
            </w:r>
          </w:p>
        </w:tc>
      </w:tr>
      <w:tr w:rsidR="00453707" w:rsidRPr="003A656E" w14:paraId="3272B302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E8BF4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depressants –SNRI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FFBA6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9DC0B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esvenlafax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F68C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272</w:t>
            </w:r>
          </w:p>
        </w:tc>
      </w:tr>
      <w:tr w:rsidR="00453707" w:rsidRPr="003A656E" w14:paraId="63A1F11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4A1F8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A95D8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76073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uloxet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00B16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1968</w:t>
            </w:r>
          </w:p>
        </w:tc>
      </w:tr>
      <w:tr w:rsidR="00453707" w:rsidRPr="003A656E" w14:paraId="13AD825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ABD0A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7199A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213B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evomilnacipran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07575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</w:tr>
      <w:tr w:rsidR="00453707" w:rsidRPr="003A656E" w14:paraId="06C56F6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6D006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B5DC0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C75D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ilnacipr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5332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950</w:t>
            </w:r>
          </w:p>
        </w:tc>
      </w:tr>
      <w:tr w:rsidR="00453707" w:rsidRPr="003A656E" w14:paraId="3E94744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4FBBE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E76B1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03848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enlafax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010E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9885</w:t>
            </w:r>
          </w:p>
        </w:tc>
      </w:tr>
      <w:tr w:rsidR="00453707" w:rsidRPr="003A656E" w14:paraId="336DE18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3E609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0DABD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876A5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508889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42984</w:t>
            </w:r>
          </w:p>
        </w:tc>
      </w:tr>
      <w:tr w:rsidR="00453707" w:rsidRPr="003A656E" w14:paraId="0D2F689A" w14:textId="77777777" w:rsidTr="00E82963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71C08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emetic/antipsychotic</w:t>
            </w:r>
          </w:p>
        </w:tc>
        <w:tc>
          <w:tcPr>
            <w:tcW w:w="8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F2BAC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F43AA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ochlorper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97C35F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506</w:t>
            </w:r>
          </w:p>
        </w:tc>
      </w:tr>
      <w:tr w:rsidR="00453707" w:rsidRPr="003A656E" w14:paraId="5E9B1B9F" w14:textId="77777777" w:rsidTr="00E82963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CC98E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emetic</w:t>
            </w:r>
          </w:p>
        </w:tc>
        <w:tc>
          <w:tcPr>
            <w:tcW w:w="8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1403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D66C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ometh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91B125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5138</w:t>
            </w:r>
          </w:p>
        </w:tc>
      </w:tr>
      <w:tr w:rsidR="00453707" w:rsidRPr="003A656E" w14:paraId="072D039B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7F8D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histamine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5CF4C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2751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rompheni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6DB7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81</w:t>
            </w:r>
          </w:p>
        </w:tc>
      </w:tr>
      <w:tr w:rsidR="00453707" w:rsidRPr="003A656E" w14:paraId="40FE66D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EFFFE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398D1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E6D0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arbinox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E4FE5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</w:tr>
      <w:tr w:rsidR="00453707" w:rsidRPr="003A656E" w14:paraId="6BBEF7C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ABB02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4F05D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9FB0E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hlorpheni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52060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2714</w:t>
            </w:r>
          </w:p>
        </w:tc>
      </w:tr>
      <w:tr w:rsidR="00453707" w:rsidRPr="003A656E" w14:paraId="4790510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34DCC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064A0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53E8C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emast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16178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</w:tr>
      <w:tr w:rsidR="00453707" w:rsidRPr="003A656E" w14:paraId="3A41FA6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8271D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55E55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4B7F0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yproheptad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556CF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270</w:t>
            </w:r>
          </w:p>
        </w:tc>
      </w:tr>
      <w:tr w:rsidR="00453707" w:rsidRPr="003A656E" w14:paraId="2B04F77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2FFD9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2037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0BE0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exbrompheni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C3439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53707" w:rsidRPr="003A656E" w14:paraId="6B66F18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962A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DC148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0C4A5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exchlorpheni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8D00D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53707" w:rsidRPr="003A656E" w14:paraId="566D526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4CC0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8B779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76CC2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phenhydr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8272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52</w:t>
            </w:r>
          </w:p>
        </w:tc>
      </w:tr>
      <w:tr w:rsidR="00453707" w:rsidRPr="003A656E" w14:paraId="1CF789B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0050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0BF9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7D3F6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oxyl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F6C53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53707" w:rsidRPr="003A656E" w14:paraId="218CF5F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6A418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6116B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B20EB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droxy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EAD2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2708</w:t>
            </w:r>
          </w:p>
        </w:tc>
      </w:tr>
      <w:tr w:rsidR="00453707" w:rsidRPr="003A656E" w14:paraId="58F66F4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C3D4E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CA634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50573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ecli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2EB58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6317</w:t>
            </w:r>
          </w:p>
        </w:tc>
      </w:tr>
      <w:tr w:rsidR="00453707" w:rsidRPr="003A656E" w14:paraId="176B607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18E1D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9C110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45136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D072D8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3228</w:t>
            </w:r>
          </w:p>
        </w:tc>
      </w:tr>
      <w:tr w:rsidR="00453707" w:rsidRPr="003A656E" w14:paraId="68620BE2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60763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muscarin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A3222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61D84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arifenac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B413A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9161</w:t>
            </w:r>
          </w:p>
        </w:tc>
      </w:tr>
      <w:tr w:rsidR="00453707" w:rsidRPr="003A656E" w14:paraId="7F6FB2A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46EDB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F06D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AE356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esoterod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43E9D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3657</w:t>
            </w:r>
          </w:p>
        </w:tc>
      </w:tr>
      <w:tr w:rsidR="00453707" w:rsidRPr="003A656E" w14:paraId="570BA7D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24A12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4841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0D175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lavoxat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46327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</w:tr>
      <w:tr w:rsidR="00453707" w:rsidRPr="003A656E" w14:paraId="02D3E25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33F44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52EE83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9038A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xybutyn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DA96B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8955</w:t>
            </w:r>
          </w:p>
        </w:tc>
      </w:tr>
      <w:tr w:rsidR="00453707" w:rsidRPr="003A656E" w14:paraId="47EAAB8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9ED5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71B50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3A54A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olifenacin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CEBB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7807</w:t>
            </w:r>
          </w:p>
        </w:tc>
      </w:tr>
      <w:tr w:rsidR="00453707" w:rsidRPr="003A656E" w14:paraId="59CD6B5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C330A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2E9C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6305A0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lterod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FA564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9766</w:t>
            </w:r>
          </w:p>
        </w:tc>
      </w:tr>
      <w:tr w:rsidR="00453707" w:rsidRPr="003A656E" w14:paraId="3487819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9BB8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F872A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54213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ospium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8C7C3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464</w:t>
            </w:r>
          </w:p>
        </w:tc>
      </w:tr>
      <w:tr w:rsidR="00453707" w:rsidRPr="003A656E" w14:paraId="59E22D0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83255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3C703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AADB1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DA479D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64444</w:t>
            </w:r>
          </w:p>
        </w:tc>
      </w:tr>
      <w:tr w:rsidR="00453707" w:rsidRPr="003A656E" w14:paraId="151FEE7C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E73BB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parkinson</w:t>
            </w:r>
            <w:proofErr w:type="spellEnd"/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EBB0B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E6CA9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enztro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F6336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091</w:t>
            </w:r>
          </w:p>
        </w:tc>
      </w:tr>
      <w:tr w:rsidR="00453707" w:rsidRPr="003A656E" w14:paraId="309D98B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0CD7A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B8E10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9DA3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ihexyphenidy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94982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123</w:t>
            </w:r>
          </w:p>
        </w:tc>
      </w:tr>
      <w:tr w:rsidR="00453707" w:rsidRPr="003A656E" w14:paraId="0D597F5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F84C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A3F71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4A71A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3F65CF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214</w:t>
            </w:r>
          </w:p>
        </w:tc>
      </w:tr>
      <w:tr w:rsidR="00453707" w:rsidRPr="003A656E" w14:paraId="6D17EFFE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781AD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ntispasmod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AB180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C4AD0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tro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2F27D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1922</w:t>
            </w:r>
          </w:p>
        </w:tc>
      </w:tr>
      <w:tr w:rsidR="00453707" w:rsidRPr="003A656E" w14:paraId="1918005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5EC66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EE433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969BF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cyclo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E9D83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4109</w:t>
            </w:r>
          </w:p>
        </w:tc>
      </w:tr>
      <w:tr w:rsidR="00453707" w:rsidRPr="003A656E" w14:paraId="207CD49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D1949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3F662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3E266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omatro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5427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2149</w:t>
            </w:r>
          </w:p>
        </w:tc>
      </w:tr>
      <w:tr w:rsidR="00453707" w:rsidRPr="003A656E" w14:paraId="20FD7A5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F44C0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161BC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33D2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oscy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26BB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4480</w:t>
            </w:r>
          </w:p>
        </w:tc>
      </w:tr>
      <w:tr w:rsidR="00453707" w:rsidRPr="003A656E" w14:paraId="029D09C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4BEB7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944DF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7F65C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opanthel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71537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453707" w:rsidRPr="003A656E" w14:paraId="0A16B8D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8DCF1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4DB7F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9741B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copolam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C0F22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679</w:t>
            </w:r>
          </w:p>
        </w:tc>
      </w:tr>
      <w:tr w:rsidR="00453707" w:rsidRPr="003A656E" w14:paraId="3C0279D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BE789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25C45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EA75B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EB25F6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0424</w:t>
            </w:r>
          </w:p>
        </w:tc>
      </w:tr>
      <w:tr w:rsidR="00453707" w:rsidRPr="003A656E" w14:paraId="79680918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08DFE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RB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82A6F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84C29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andesart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EE34B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456</w:t>
            </w:r>
          </w:p>
        </w:tc>
      </w:tr>
      <w:tr w:rsidR="00453707" w:rsidRPr="003A656E" w14:paraId="7538287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31D0A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1EAF7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3D904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prosartan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D4511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</w:tr>
      <w:tr w:rsidR="00453707" w:rsidRPr="003A656E" w14:paraId="5C6D8C8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7524C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7111ED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D9068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rbesart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DD575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4727</w:t>
            </w:r>
          </w:p>
        </w:tc>
      </w:tr>
      <w:tr w:rsidR="00453707" w:rsidRPr="003A656E" w14:paraId="62C09DE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B63A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FD26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B02EF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osart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05FCD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11613</w:t>
            </w:r>
          </w:p>
        </w:tc>
      </w:tr>
      <w:tr w:rsidR="00453707" w:rsidRPr="003A656E" w14:paraId="6A24BA9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76F87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927D5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835DC7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elmisart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57F37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4722</w:t>
            </w:r>
          </w:p>
        </w:tc>
      </w:tr>
      <w:tr w:rsidR="00453707" w:rsidRPr="003A656E" w14:paraId="2B5F836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17AE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A102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DEDDC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alsarta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F0224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28300</w:t>
            </w:r>
          </w:p>
        </w:tc>
      </w:tr>
      <w:tr w:rsidR="00453707" w:rsidRPr="003A656E" w14:paraId="388FCB2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4144E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FC87F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F8DDD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463ED3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93772</w:t>
            </w:r>
          </w:p>
        </w:tc>
      </w:tr>
      <w:tr w:rsidR="00453707" w:rsidRPr="003A656E" w14:paraId="432D39E6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71099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enzodiazepine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8A5DD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3FF07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lprazol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F9689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17307</w:t>
            </w:r>
          </w:p>
        </w:tc>
      </w:tr>
      <w:tr w:rsidR="00453707" w:rsidRPr="003A656E" w14:paraId="1B76CC6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13016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9288B0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6A6C8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hlordiazepox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D145F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7683</w:t>
            </w:r>
          </w:p>
        </w:tc>
      </w:tr>
      <w:tr w:rsidR="00453707" w:rsidRPr="003A656E" w14:paraId="04C4E82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8D89C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EB6DC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DE9C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baz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33DD7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453707" w:rsidRPr="003A656E" w14:paraId="05B00D4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0A7DE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8DC69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07578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n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B4DDD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9061</w:t>
            </w:r>
          </w:p>
        </w:tc>
      </w:tr>
      <w:tr w:rsidR="00453707" w:rsidRPr="003A656E" w14:paraId="40AEE45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FA13C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D612A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96B4E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razepat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A72E7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538</w:t>
            </w:r>
          </w:p>
        </w:tc>
      </w:tr>
      <w:tr w:rsidR="00453707" w:rsidRPr="003A656E" w14:paraId="2137575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7BF9A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24B5F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E66613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AD08C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6471</w:t>
            </w:r>
          </w:p>
        </w:tc>
      </w:tr>
      <w:tr w:rsidR="00453707" w:rsidRPr="003A656E" w14:paraId="3B5EE3C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1DBD2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ED7A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F8AD07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stazolam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6C78B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</w:tr>
      <w:tr w:rsidR="00453707" w:rsidRPr="003A656E" w14:paraId="78F3DF2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54720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A652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C1670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lur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9ADBE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175</w:t>
            </w:r>
          </w:p>
        </w:tc>
      </w:tr>
      <w:tr w:rsidR="00453707" w:rsidRPr="003A656E" w14:paraId="716718E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C49CA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BAA99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0876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or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BF568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56858</w:t>
            </w:r>
          </w:p>
        </w:tc>
      </w:tr>
      <w:tr w:rsidR="00453707" w:rsidRPr="003A656E" w14:paraId="0D551E6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329DE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DF52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7DED1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idazol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FCBF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453707" w:rsidRPr="003A656E" w14:paraId="28CB351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7B9C8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3185D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E97BC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x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3E4AE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301</w:t>
            </w:r>
          </w:p>
        </w:tc>
      </w:tr>
      <w:tr w:rsidR="00453707" w:rsidRPr="003A656E" w14:paraId="497B402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C07DC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A6D36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09529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Qu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B2ABF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53707" w:rsidRPr="003A656E" w14:paraId="6B3B925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57E3F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D15A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894C7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emazep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486A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3147</w:t>
            </w:r>
          </w:p>
        </w:tc>
      </w:tr>
      <w:tr w:rsidR="00453707" w:rsidRPr="003A656E" w14:paraId="66DA1EB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69F7E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596E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CDFED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iazola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B8351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826</w:t>
            </w:r>
          </w:p>
        </w:tc>
      </w:tr>
      <w:tr w:rsidR="00453707" w:rsidRPr="003A656E" w14:paraId="3A2FF09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D8CDA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579AC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DA775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721791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96529</w:t>
            </w:r>
          </w:p>
        </w:tc>
      </w:tr>
      <w:tr w:rsidR="00453707" w:rsidRPr="003A656E" w14:paraId="001CBC25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C2E1E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eta-blocker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44F92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17FC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cebut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35196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720</w:t>
            </w:r>
          </w:p>
        </w:tc>
      </w:tr>
      <w:tr w:rsidR="00453707" w:rsidRPr="003A656E" w14:paraId="310894E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6A999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9391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493F5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ten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0FD91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04303</w:t>
            </w:r>
          </w:p>
        </w:tc>
      </w:tr>
      <w:tr w:rsidR="00453707" w:rsidRPr="003A656E" w14:paraId="2502EFD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144852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B52E5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BEAAA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etaxolo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A5783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027</w:t>
            </w:r>
          </w:p>
        </w:tc>
      </w:tr>
      <w:tr w:rsidR="00453707" w:rsidRPr="003A656E" w14:paraId="11DC2FD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CB7D49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6445C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D5CC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isopr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1B782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5546</w:t>
            </w:r>
          </w:p>
        </w:tc>
      </w:tr>
      <w:tr w:rsidR="00453707" w:rsidRPr="003A656E" w14:paraId="2892AF3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23A7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DB623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53620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arteolo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E440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620</w:t>
            </w:r>
          </w:p>
        </w:tc>
      </w:tr>
      <w:tr w:rsidR="00453707" w:rsidRPr="003A656E" w14:paraId="6F772E8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581CC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55401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BD75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ad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40A1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7395</w:t>
            </w:r>
          </w:p>
        </w:tc>
      </w:tr>
      <w:tr w:rsidR="00453707" w:rsidRPr="003A656E" w14:paraId="4E12A83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40CAC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B132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DA082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enbut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78459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453707" w:rsidRPr="003A656E" w14:paraId="284B9426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CD2C1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203DF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F6635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ind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4D809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031</w:t>
            </w:r>
          </w:p>
        </w:tc>
      </w:tr>
      <w:tr w:rsidR="00453707" w:rsidRPr="003A656E" w14:paraId="723A6E1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7F477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E5ECB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B6D06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opran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666B9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2783</w:t>
            </w:r>
          </w:p>
        </w:tc>
      </w:tr>
      <w:tr w:rsidR="00453707" w:rsidRPr="003A656E" w14:paraId="137B6DD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9DB02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7BE60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3502F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imol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BFCF2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13759</w:t>
            </w:r>
          </w:p>
        </w:tc>
      </w:tr>
      <w:tr w:rsidR="00453707" w:rsidRPr="003A656E" w14:paraId="2F50A57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31234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2238C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E9CF3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0BE4B0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43370</w:t>
            </w:r>
          </w:p>
        </w:tc>
      </w:tr>
      <w:tr w:rsidR="00453707" w:rsidRPr="003A656E" w14:paraId="4BAB6770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E92F0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alcium channel blocker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BE2D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E2BC6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mlodi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622ED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568582</w:t>
            </w:r>
          </w:p>
        </w:tc>
      </w:tr>
      <w:tr w:rsidR="00453707" w:rsidRPr="003A656E" w14:paraId="2835288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AC072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9B70B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3FAE2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ltiaze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09560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56299</w:t>
            </w:r>
          </w:p>
        </w:tc>
      </w:tr>
      <w:tr w:rsidR="00453707" w:rsidRPr="003A656E" w14:paraId="703B332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6167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DD3D4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85880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elodi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BFE1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6895</w:t>
            </w:r>
          </w:p>
        </w:tc>
      </w:tr>
      <w:tr w:rsidR="00453707" w:rsidRPr="003A656E" w14:paraId="3E6DAF6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276EB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CE1CE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37578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sradip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26BEA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530</w:t>
            </w:r>
          </w:p>
        </w:tc>
      </w:tr>
      <w:tr w:rsidR="00453707" w:rsidRPr="003A656E" w14:paraId="06C3838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EE602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EC77D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BD3BC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icardi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AA491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</w:tr>
      <w:tr w:rsidR="00453707" w:rsidRPr="003A656E" w14:paraId="2A0A5DA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99890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2B2AE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1A04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ifedi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1E78B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3728</w:t>
            </w:r>
          </w:p>
        </w:tc>
      </w:tr>
      <w:tr w:rsidR="00453707" w:rsidRPr="003A656E" w14:paraId="742FE8D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B685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35697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1CEBB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isoldip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8B25A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527</w:t>
            </w:r>
          </w:p>
        </w:tc>
      </w:tr>
      <w:tr w:rsidR="00453707" w:rsidRPr="003A656E" w14:paraId="2DD6802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040E9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AFACC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8397D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erapam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642B1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5510</w:t>
            </w:r>
          </w:p>
        </w:tc>
      </w:tr>
      <w:tr w:rsidR="00453707" w:rsidRPr="003A656E" w14:paraId="2D3AFC4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FF2DB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8A6FC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9EEB6A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5E2EA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234909</w:t>
            </w:r>
          </w:p>
        </w:tc>
      </w:tr>
      <w:tr w:rsidR="00453707" w:rsidRPr="003A656E" w14:paraId="0610688F" w14:textId="77777777" w:rsidTr="00E82963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EDD33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entral acting</w:t>
            </w:r>
          </w:p>
        </w:tc>
        <w:tc>
          <w:tcPr>
            <w:tcW w:w="8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CBC1A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D064F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Reser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CBDBD3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53707" w:rsidRPr="003A656E" w14:paraId="02AA8F60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87E24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irst-generation antipsychotic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01B88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1200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hlorprom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B72F9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93</w:t>
            </w:r>
          </w:p>
        </w:tc>
      </w:tr>
      <w:tr w:rsidR="00453707" w:rsidRPr="003A656E" w14:paraId="2D8CA27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4B1A9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47B5A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0F906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roperido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2341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53707" w:rsidRPr="003A656E" w14:paraId="63F36A5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42000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08FB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B2506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luphen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C27A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123</w:t>
            </w:r>
          </w:p>
        </w:tc>
      </w:tr>
      <w:tr w:rsidR="00453707" w:rsidRPr="003A656E" w14:paraId="4BD82CC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441A2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ACE0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200DA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aloperid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B8EFE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064</w:t>
            </w:r>
          </w:p>
        </w:tc>
      </w:tr>
      <w:tr w:rsidR="00453707" w:rsidRPr="003A656E" w14:paraId="5D93180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3AF9E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9104E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76F04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oxap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ECE1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</w:tr>
      <w:tr w:rsidR="00453707" w:rsidRPr="003A656E" w14:paraId="1847E7D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0DB76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C41FC1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7069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erphen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84875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</w:tc>
      </w:tr>
      <w:tr w:rsidR="00453707" w:rsidRPr="003A656E" w14:paraId="2B5E617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95426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20239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02DD2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imoz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EA237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453707" w:rsidRPr="003A656E" w14:paraId="5B6FF55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CE2B0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54D3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45A5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hiorid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DE124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31</w:t>
            </w:r>
          </w:p>
        </w:tc>
      </w:tr>
      <w:tr w:rsidR="00453707" w:rsidRPr="003A656E" w14:paraId="0898A2B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24431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2E37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1D805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ifluoper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D251C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</w:tr>
      <w:tr w:rsidR="00453707" w:rsidRPr="003A656E" w14:paraId="7FC4E11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A691A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2EB1B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63E76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8B26B2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5482</w:t>
            </w:r>
          </w:p>
        </w:tc>
      </w:tr>
      <w:tr w:rsidR="00453707" w:rsidRPr="003A656E" w14:paraId="4BC7A3F0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FB7B0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pnot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ACAA5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B0EC4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szopicl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8CFCB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0689</w:t>
            </w:r>
          </w:p>
        </w:tc>
      </w:tr>
      <w:tr w:rsidR="00453707" w:rsidRPr="003A656E" w14:paraId="7A461BD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E915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EB2EF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7479B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Zaleplo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6D403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297</w:t>
            </w:r>
          </w:p>
        </w:tc>
      </w:tr>
      <w:tr w:rsidR="00453707" w:rsidRPr="003A656E" w14:paraId="3DF2D6C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A692A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54A84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5C8414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Zolpidem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7DDF7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94348</w:t>
            </w:r>
          </w:p>
        </w:tc>
      </w:tr>
      <w:tr w:rsidR="00453707" w:rsidRPr="003A656E" w14:paraId="266BCF1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26AEE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11354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36B33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785787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34334</w:t>
            </w:r>
          </w:p>
        </w:tc>
      </w:tr>
      <w:tr w:rsidR="00453707" w:rsidRPr="003A656E" w14:paraId="469A590D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F39B7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oop diuret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A07FE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56DA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umetan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FBF2B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0133</w:t>
            </w:r>
          </w:p>
        </w:tc>
      </w:tr>
      <w:tr w:rsidR="00453707" w:rsidRPr="003A656E" w14:paraId="65DF996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571F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B53671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A7FA6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urosem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3F5D0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38762</w:t>
            </w:r>
          </w:p>
        </w:tc>
      </w:tr>
      <w:tr w:rsidR="00453707" w:rsidRPr="003A656E" w14:paraId="0BC8ABD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0CB41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6504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668E84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rsem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A2C0B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6696</w:t>
            </w:r>
          </w:p>
        </w:tc>
      </w:tr>
      <w:tr w:rsidR="00453707" w:rsidRPr="003A656E" w14:paraId="02515B4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750BC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51C5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91B7B1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E4EDBC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45591</w:t>
            </w:r>
          </w:p>
        </w:tc>
      </w:tr>
      <w:tr w:rsidR="00453707" w:rsidRPr="003A656E" w14:paraId="6118EE51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265B7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pioid analgesic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8F234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48EC6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A19D3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437</w:t>
            </w:r>
          </w:p>
        </w:tc>
      </w:tr>
      <w:tr w:rsidR="00453707" w:rsidRPr="003A656E" w14:paraId="3939687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47B812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15917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79C70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utalbi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D591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3707" w:rsidRPr="003A656E" w14:paraId="6F9BA0B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69F4A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DB66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F694C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Butorphan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B5B2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</w:tr>
      <w:tr w:rsidR="00453707" w:rsidRPr="003A656E" w14:paraId="70F5E5A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70D9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5E9C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99523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ode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F4F8B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2453</w:t>
            </w:r>
          </w:p>
        </w:tc>
      </w:tr>
      <w:tr w:rsidR="00453707" w:rsidRPr="003A656E" w14:paraId="7950B78C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7951A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3F31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C52BCB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Dihydrocode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1FD58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53707" w:rsidRPr="003A656E" w14:paraId="26465CC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9E65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ABB20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D8EF5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Fentany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63873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1527</w:t>
            </w:r>
          </w:p>
        </w:tc>
      </w:tr>
      <w:tr w:rsidR="00453707" w:rsidRPr="003A656E" w14:paraId="6C505B5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6259C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C1AB0B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FAF1F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droco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2075B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829</w:t>
            </w:r>
          </w:p>
        </w:tc>
      </w:tr>
      <w:tr w:rsidR="00453707" w:rsidRPr="003A656E" w14:paraId="3DEE67F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CD40D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3C89E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829BE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dromorph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A325C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1930</w:t>
            </w:r>
          </w:p>
        </w:tc>
      </w:tr>
      <w:tr w:rsidR="00453707" w:rsidRPr="003A656E" w14:paraId="47CB47F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16583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42799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3F606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evorphan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626BB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53707" w:rsidRPr="003A656E" w14:paraId="5C1E78B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C9390B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237DB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9BC3E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eperid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B6711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151</w:t>
            </w:r>
          </w:p>
        </w:tc>
      </w:tr>
      <w:tr w:rsidR="00453707" w:rsidRPr="003A656E" w14:paraId="257E9F2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0920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12349B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CED6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etha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1180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732</w:t>
            </w:r>
          </w:p>
        </w:tc>
      </w:tr>
      <w:tr w:rsidR="00453707" w:rsidRPr="003A656E" w14:paraId="52DD643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ABAE6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4D563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F2594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orph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588B1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7186</w:t>
            </w:r>
          </w:p>
        </w:tc>
      </w:tr>
      <w:tr w:rsidR="00453707" w:rsidRPr="003A656E" w14:paraId="06AA794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59C6C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2AA5D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2A01A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Nalbuph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8D380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453707" w:rsidRPr="003A656E" w14:paraId="01570EE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FA3B8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CA9B7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BBBE0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xyco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763EE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4902</w:t>
            </w:r>
          </w:p>
        </w:tc>
      </w:tr>
      <w:tr w:rsidR="00453707" w:rsidRPr="003A656E" w14:paraId="74E2B58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E2E9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2258C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B4057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xymorph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291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081</w:t>
            </w:r>
          </w:p>
        </w:tc>
      </w:tr>
      <w:tr w:rsidR="00453707" w:rsidRPr="003A656E" w14:paraId="52F9E058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5B11F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CD692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46F18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aregoric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ABA58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453707" w:rsidRPr="003A656E" w14:paraId="7CA06F1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720619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4BCA1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94F36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apentadol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4B8E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584</w:t>
            </w:r>
          </w:p>
        </w:tc>
      </w:tr>
      <w:tr w:rsidR="00453707" w:rsidRPr="003A656E" w14:paraId="0D780A7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1D32DE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95FC7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036E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amado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C039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04496</w:t>
            </w:r>
          </w:p>
        </w:tc>
      </w:tr>
      <w:tr w:rsidR="00453707" w:rsidRPr="003A656E" w14:paraId="45BE55B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35EF1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211A5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FD750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B7F17B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07469</w:t>
            </w:r>
          </w:p>
        </w:tc>
      </w:tr>
      <w:tr w:rsidR="00453707" w:rsidRPr="003A656E" w14:paraId="2A03DCA1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1EC610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ther – neuropathic pain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53C8F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51DA7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Gabapent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36D12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02740</w:t>
            </w:r>
          </w:p>
        </w:tc>
      </w:tr>
      <w:tr w:rsidR="00453707" w:rsidRPr="003A656E" w14:paraId="193B623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33DD2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B945F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BDF2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regabalin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00229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19195</w:t>
            </w:r>
          </w:p>
        </w:tc>
      </w:tr>
      <w:tr w:rsidR="00453707" w:rsidRPr="003A656E" w14:paraId="4A8F3CC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3347F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5BEDB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BABD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BFB163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21935</w:t>
            </w:r>
          </w:p>
        </w:tc>
      </w:tr>
      <w:tr w:rsidR="00453707" w:rsidRPr="003A656E" w14:paraId="0E473C77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1A819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otassium sparing diuret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EB6B8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881D4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milor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D869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669</w:t>
            </w:r>
          </w:p>
        </w:tc>
      </w:tr>
      <w:tr w:rsidR="00453707" w:rsidRPr="003A656E" w14:paraId="2D10592E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E74A4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19E76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CF313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Epleren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9EBEF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025</w:t>
            </w:r>
          </w:p>
        </w:tc>
      </w:tr>
      <w:tr w:rsidR="00453707" w:rsidRPr="003A656E" w14:paraId="628D22F9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39F89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02087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0B16F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pironolact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7BFC5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81903</w:t>
            </w:r>
          </w:p>
        </w:tc>
      </w:tr>
      <w:tr w:rsidR="00453707" w:rsidRPr="003A656E" w14:paraId="09CD0D6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83843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74496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B311EA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riamtere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71E0E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</w:tr>
      <w:tr w:rsidR="00453707" w:rsidRPr="003A656E" w14:paraId="318CF00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86FC9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95B34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0AA27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408D2D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04984</w:t>
            </w:r>
          </w:p>
        </w:tc>
      </w:tr>
      <w:tr w:rsidR="00453707" w:rsidRPr="003A656E" w14:paraId="3E0372C5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E1DED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econd-generation antipsychot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22DC55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F7F35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3F49E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7175</w:t>
            </w:r>
          </w:p>
        </w:tc>
      </w:tr>
      <w:tr w:rsidR="00453707" w:rsidRPr="003A656E" w14:paraId="72C00E3F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56C47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BBB4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1B2AC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Asenapine</w:t>
            </w:r>
            <w:proofErr w:type="spellEnd"/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43BD3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</w:tr>
      <w:tr w:rsidR="00453707" w:rsidRPr="003A656E" w14:paraId="0FE1B515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CEF8A7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9FA93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2B360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loza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C3F02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478</w:t>
            </w:r>
          </w:p>
        </w:tc>
      </w:tr>
      <w:tr w:rsidR="00453707" w:rsidRPr="003A656E" w14:paraId="032BC42D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ECAC1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92B0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87C0D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loper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FD86D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453707" w:rsidRPr="003A656E" w14:paraId="07E5997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111A2F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CA6263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15E5B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Luras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19E14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710</w:t>
            </w:r>
          </w:p>
        </w:tc>
      </w:tr>
      <w:tr w:rsidR="00453707" w:rsidRPr="003A656E" w14:paraId="67B5B474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3C8D1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FDB40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F0300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lanza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6E90C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7756</w:t>
            </w:r>
          </w:p>
        </w:tc>
      </w:tr>
      <w:tr w:rsidR="00453707" w:rsidRPr="003A656E" w14:paraId="077A1DB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D8B7F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516087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4FD4F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Paliper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A9B464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</w:tr>
      <w:tr w:rsidR="00453707" w:rsidRPr="003A656E" w14:paraId="76F35C2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D2066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4DC92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2BE97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Quetiap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A8488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96725</w:t>
            </w:r>
          </w:p>
        </w:tc>
      </w:tr>
      <w:tr w:rsidR="00453707" w:rsidRPr="003A656E" w14:paraId="4103005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2225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12B0CD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15808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F00BD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2287</w:t>
            </w:r>
          </w:p>
        </w:tc>
      </w:tr>
      <w:tr w:rsidR="00453707" w:rsidRPr="003A656E" w14:paraId="7B7257E3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2FC24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3DB1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C2134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Zipras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6BBE5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096</w:t>
            </w:r>
          </w:p>
        </w:tc>
      </w:tr>
      <w:tr w:rsidR="00453707" w:rsidRPr="003A656E" w14:paraId="3FBD991A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A28D8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1C942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6CEF8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02E6AA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03800</w:t>
            </w:r>
          </w:p>
        </w:tc>
      </w:tr>
      <w:tr w:rsidR="00453707" w:rsidRPr="003A656E" w14:paraId="7C32F236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A7429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Skeletal muscle relaxant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B2E4B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FD00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yclobenzapr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1BF92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26730</w:t>
            </w:r>
          </w:p>
        </w:tc>
      </w:tr>
      <w:tr w:rsidR="00453707" w:rsidRPr="003A656E" w14:paraId="370D7BB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82EAB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744ED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027E4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Orphenadr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B4402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4900</w:t>
            </w:r>
          </w:p>
        </w:tc>
      </w:tr>
      <w:tr w:rsidR="00453707" w:rsidRPr="003A656E" w14:paraId="039BCB9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4F349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A1E91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77D57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E454CB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1630</w:t>
            </w:r>
          </w:p>
        </w:tc>
      </w:tr>
      <w:tr w:rsidR="00453707" w:rsidRPr="003A656E" w14:paraId="038D770A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DE168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hiazide like diuretic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140F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B644E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hlorothiaz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7E7CF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025</w:t>
            </w:r>
          </w:p>
        </w:tc>
      </w:tr>
      <w:tr w:rsidR="00453707" w:rsidRPr="003A656E" w14:paraId="67C0D887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51C638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23AC1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8D5A4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Chlorthalid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CD158F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58400</w:t>
            </w:r>
          </w:p>
        </w:tc>
      </w:tr>
      <w:tr w:rsidR="00453707" w:rsidRPr="003A656E" w14:paraId="3A851951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3F9B1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2EB33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9D9B8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drochlorothiaz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65128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684865</w:t>
            </w:r>
          </w:p>
        </w:tc>
      </w:tr>
      <w:tr w:rsidR="00453707" w:rsidRPr="003A656E" w14:paraId="6B24285B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29027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5007A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42D15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Indapamid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659C2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29005</w:t>
            </w:r>
          </w:p>
        </w:tc>
      </w:tr>
      <w:tr w:rsidR="00453707" w:rsidRPr="003A656E" w14:paraId="3301F440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52D20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57ACE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90103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etolazo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CA53E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33178</w:t>
            </w:r>
          </w:p>
        </w:tc>
      </w:tr>
      <w:tr w:rsidR="00453707" w:rsidRPr="003A656E" w14:paraId="7CA36EA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041696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E36271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445CE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FACA0D8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806473</w:t>
            </w:r>
          </w:p>
        </w:tc>
      </w:tr>
      <w:tr w:rsidR="00453707" w:rsidRPr="003A656E" w14:paraId="112A9C44" w14:textId="77777777" w:rsidTr="00E82963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4D839D5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Vasodilators</w:t>
            </w:r>
          </w:p>
        </w:tc>
        <w:tc>
          <w:tcPr>
            <w:tcW w:w="85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62F795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64E0992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Hydralazine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D1E427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32284</w:t>
            </w:r>
          </w:p>
        </w:tc>
      </w:tr>
      <w:tr w:rsidR="00453707" w:rsidRPr="003A656E" w14:paraId="12231C12" w14:textId="77777777" w:rsidTr="00E82963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AB985FE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A5617F9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E275D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Minoxidi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D060EC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7879</w:t>
            </w:r>
          </w:p>
        </w:tc>
      </w:tr>
      <w:tr w:rsidR="00453707" w:rsidRPr="003A656E" w14:paraId="3E0A6A7B" w14:textId="77777777" w:rsidTr="00E82963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7F8AC50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9F767BB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5355A3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092CDA" w14:textId="77777777" w:rsidR="00453707" w:rsidRPr="003A656E" w:rsidRDefault="00453707" w:rsidP="00E829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6E">
              <w:rPr>
                <w:rFonts w:ascii="Times New Roman" w:hAnsi="Times New Roman" w:cs="Times New Roman"/>
                <w:sz w:val="16"/>
                <w:szCs w:val="16"/>
              </w:rPr>
              <w:t>140163</w:t>
            </w:r>
          </w:p>
        </w:tc>
      </w:tr>
    </w:tbl>
    <w:p w14:paraId="30A3CEDF" w14:textId="77777777" w:rsidR="00453707" w:rsidRPr="00AE5785" w:rsidRDefault="00453707" w:rsidP="00453707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E5785">
        <w:rPr>
          <w:rFonts w:ascii="Times New Roman" w:hAnsi="Times New Roman" w:cs="Times New Roman"/>
          <w:sz w:val="16"/>
          <w:szCs w:val="16"/>
        </w:rPr>
        <w:t xml:space="preserve">ACE=angiotensin-converting </w:t>
      </w:r>
      <w:r>
        <w:rPr>
          <w:rFonts w:ascii="Times New Roman" w:hAnsi="Times New Roman" w:cs="Times New Roman"/>
          <w:sz w:val="16"/>
          <w:szCs w:val="16"/>
        </w:rPr>
        <w:t>enzyme; ARB=angiotensin receptor blocker; MAOI=monoamine oxidase inhibitor; SNRI=selective norepinephrine reuptake inhibitor; SSRI=selective serotonin reuptake inhibitor.</w:t>
      </w:r>
    </w:p>
    <w:p w14:paraId="491698B2" w14:textId="77777777" w:rsidR="005F7245" w:rsidRDefault="005F7245"/>
    <w:sectPr w:rsidR="005F7245" w:rsidSect="008F692B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0759B" w14:textId="77777777" w:rsidR="006924BE" w:rsidRDefault="006924BE">
      <w:pPr>
        <w:spacing w:after="0" w:line="240" w:lineRule="auto"/>
      </w:pPr>
      <w:r>
        <w:separator/>
      </w:r>
    </w:p>
  </w:endnote>
  <w:endnote w:type="continuationSeparator" w:id="0">
    <w:p w14:paraId="6F5A3686" w14:textId="77777777" w:rsidR="006924BE" w:rsidRDefault="00692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7949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400DA" w14:textId="77777777" w:rsidR="00E33474" w:rsidRDefault="004537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9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17BBF" w14:textId="77777777" w:rsidR="00E33474" w:rsidRDefault="006924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66A7D" w14:textId="77777777" w:rsidR="006924BE" w:rsidRDefault="006924BE">
      <w:pPr>
        <w:spacing w:after="0" w:line="240" w:lineRule="auto"/>
      </w:pPr>
      <w:r>
        <w:separator/>
      </w:r>
    </w:p>
  </w:footnote>
  <w:footnote w:type="continuationSeparator" w:id="0">
    <w:p w14:paraId="72B9404C" w14:textId="77777777" w:rsidR="006924BE" w:rsidRDefault="00692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3707"/>
    <w:rsid w:val="00453707"/>
    <w:rsid w:val="004C35E5"/>
    <w:rsid w:val="005119DA"/>
    <w:rsid w:val="005F7245"/>
    <w:rsid w:val="006924BE"/>
    <w:rsid w:val="00D6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6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707"/>
    <w:pPr>
      <w:tabs>
        <w:tab w:val="center" w:pos="4419"/>
        <w:tab w:val="right" w:pos="88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53707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537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707"/>
    <w:pPr>
      <w:tabs>
        <w:tab w:val="center" w:pos="4419"/>
        <w:tab w:val="right" w:pos="88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53707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53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1</Words>
  <Characters>4190</Characters>
  <Application>Microsoft Office Word</Application>
  <DocSecurity>0</DocSecurity>
  <Lines>1047</Lines>
  <Paragraphs>5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, Nicole</dc:creator>
  <cp:keywords/>
  <dc:description/>
  <cp:lastModifiedBy>S3G_Reference_Citation_Sequence</cp:lastModifiedBy>
  <cp:revision>2</cp:revision>
  <dcterms:created xsi:type="dcterms:W3CDTF">2018-06-27T15:20:00Z</dcterms:created>
  <dcterms:modified xsi:type="dcterms:W3CDTF">2019-07-04T03:54:00Z</dcterms:modified>
</cp:coreProperties>
</file>